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B6C00" w14:textId="77777777" w:rsidR="00EF459C" w:rsidRDefault="00EF459C"/>
    <w:p w14:paraId="5C4D6D44" w14:textId="16CFC375" w:rsidR="00EF459C" w:rsidRDefault="00EF459C" w:rsidP="00EF459C">
      <w:pPr>
        <w:rPr>
          <w:b/>
          <w:bCs/>
        </w:rPr>
      </w:pPr>
      <w:r>
        <w:rPr>
          <w:b/>
          <w:bCs/>
        </w:rPr>
        <w:t>Supplemental Appendix 2: Free Text Answers to Question:</w:t>
      </w:r>
    </w:p>
    <w:p w14:paraId="56C9546E" w14:textId="77777777" w:rsidR="00EF459C" w:rsidRDefault="00EF459C" w:rsidP="00EF459C">
      <w:pPr>
        <w:rPr>
          <w:b/>
          <w:bCs/>
        </w:rPr>
      </w:pPr>
    </w:p>
    <w:p w14:paraId="24CC35DE" w14:textId="59884396" w:rsidR="00EF459C" w:rsidRPr="00191BAE" w:rsidRDefault="00EF459C" w:rsidP="00EF459C">
      <w:pPr>
        <w:rPr>
          <w:b/>
          <w:bCs/>
        </w:rPr>
      </w:pPr>
      <w:r>
        <w:rPr>
          <w:b/>
          <w:bCs/>
        </w:rPr>
        <w:t>“</w:t>
      </w:r>
      <w:r w:rsidRPr="00191BAE">
        <w:rPr>
          <w:b/>
          <w:bCs/>
        </w:rPr>
        <w:t>When it comes to XLH, I am hoping for….</w:t>
      </w:r>
      <w:r>
        <w:rPr>
          <w:b/>
          <w:bCs/>
        </w:rPr>
        <w:t>”</w:t>
      </w:r>
    </w:p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10466"/>
      </w:tblGrid>
      <w:tr w:rsidR="00EF459C" w:rsidRPr="00191BAE" w14:paraId="017E219E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493B42CA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 am hoping for more awareness of this rare disease, more understanding of burdens of disease, inclusion for the whole population treatment and better clinician understanding and treatment. #FingersX for the XLH community and some normality in their lives.</w:t>
            </w:r>
          </w:p>
        </w:tc>
      </w:tr>
      <w:tr w:rsidR="00EF459C" w:rsidRPr="00191BAE" w14:paraId="47CAC362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5EDC62E5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tter treatments; better understanding of xlh among the medical profession; inclusive society</w:t>
            </w:r>
          </w:p>
        </w:tc>
      </w:tr>
      <w:tr w:rsidR="00EF459C" w:rsidRPr="00191BAE" w14:paraId="1822DAC7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48B663E3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ystiva. My daughters is on and it has changed her life. I really can't wait.to try it myself. My body aches and hurts all day</w:t>
            </w:r>
          </w:p>
        </w:tc>
      </w:tr>
      <w:tr w:rsidR="00EF459C" w:rsidRPr="00191BAE" w14:paraId="1DEECF23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0C2FB992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y legs to stop hurting and become straight</w:t>
            </w:r>
          </w:p>
        </w:tc>
      </w:tr>
      <w:tr w:rsidR="00EF459C" w:rsidRPr="00191BAE" w14:paraId="5D343F50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6D8D34EC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reater awareness and better treatments</w:t>
            </w:r>
          </w:p>
        </w:tc>
      </w:tr>
      <w:tr w:rsidR="00EF459C" w:rsidRPr="00191BAE" w14:paraId="66FA0823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386DCA63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w treatment</w:t>
            </w:r>
          </w:p>
        </w:tc>
      </w:tr>
      <w:tr w:rsidR="00EF459C" w:rsidRPr="00191BAE" w14:paraId="0C8841B9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21170E31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tter access to newer treatments and for all XLH's to continue to receive treatment after we turn 18 we shouldn't have to fight for proper care.</w:t>
            </w:r>
          </w:p>
        </w:tc>
      </w:tr>
      <w:tr w:rsidR="00EF459C" w:rsidRPr="00191BAE" w14:paraId="695A3346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624E1A77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BS approval of Burosumab for adult &amp; paediatric use.</w:t>
            </w:r>
          </w:p>
        </w:tc>
      </w:tr>
      <w:tr w:rsidR="00EF459C" w:rsidRPr="00191BAE" w14:paraId="4B475170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446E01C9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eatments/treating doctors, taking care of pain, not just physical symptoms. And acknowledging the mental burden of pain.</w:t>
            </w:r>
          </w:p>
        </w:tc>
      </w:tr>
      <w:tr w:rsidR="00EF459C" w:rsidRPr="00191BAE" w14:paraId="0C23FB10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0A0C123A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w treatments! So many other countries have access to the new burosamaub treatment as it has worked wonders for the trial participants. I am wishing we could have it available in Australia also. This would change my life</w:t>
            </w:r>
          </w:p>
        </w:tc>
      </w:tr>
      <w:tr w:rsidR="00EF459C" w:rsidRPr="00191BAE" w14:paraId="0B8B488A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5B634CEF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rosumab to finally rid phosphate in which upsets my stomach  More support  No pain People to understand me including medical people</w:t>
            </w:r>
          </w:p>
        </w:tc>
      </w:tr>
      <w:tr w:rsidR="00EF459C" w:rsidRPr="00191BAE" w14:paraId="0910E19F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796A9631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 world in which I feel normal</w:t>
            </w:r>
          </w:p>
        </w:tc>
      </w:tr>
      <w:tr w:rsidR="00EF459C" w:rsidRPr="00191BAE" w14:paraId="56722D74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67AC4223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ffordable Access to better treatments. I hope not have to fight to get treatment for XHL. Treatment for adults is next to non even tho our disease gets worse with age.</w:t>
            </w:r>
          </w:p>
        </w:tc>
      </w:tr>
      <w:tr w:rsidR="00EF459C" w:rsidRPr="00191BAE" w14:paraId="2FC8731E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754694D4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re efficient/less disgusting &amp; salty medication. Overall easier to manage medication. Burosomab &amp; Crysvita is currently beyond the reach of those over 18 which is sad &amp; disheartening. At 20 Life is hard, &amp; has always been hard, with phosphate &amp; calcitriol taken many times a day when your very symptomatic.</w:t>
            </w:r>
          </w:p>
        </w:tc>
      </w:tr>
      <w:tr w:rsidR="00EF459C" w:rsidRPr="00191BAE" w14:paraId="4D3A9C19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37F5012B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 solution that doesn't require fortnightly injections</w:t>
            </w:r>
          </w:p>
        </w:tc>
      </w:tr>
      <w:tr w:rsidR="00EF459C" w:rsidRPr="00191BAE" w14:paraId="31E9AF90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5C833DE0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 life without pain where I can fit in</w:t>
            </w:r>
          </w:p>
        </w:tc>
      </w:tr>
      <w:tr w:rsidR="00EF459C" w:rsidRPr="00191BAE" w14:paraId="5B148126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6D010472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fe long treatment that improves my ability to participate in the community.</w:t>
            </w:r>
          </w:p>
        </w:tc>
      </w:tr>
      <w:tr w:rsidR="00EF459C" w:rsidRPr="00191BAE" w14:paraId="18614207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3CAB72D6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cess to the latest medication</w:t>
            </w:r>
          </w:p>
        </w:tc>
      </w:tr>
      <w:tr w:rsidR="00EF459C" w:rsidRPr="00191BAE" w14:paraId="2BD0CA67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662EC88E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tter medication for children that prevents surgeries to align their legs</w:t>
            </w:r>
          </w:p>
        </w:tc>
      </w:tr>
      <w:tr w:rsidR="00EF459C" w:rsidRPr="00191BAE" w14:paraId="645E8D08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03F18A98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 pain in my legs and no more broken bones.</w:t>
            </w:r>
          </w:p>
        </w:tc>
      </w:tr>
      <w:tr w:rsidR="00EF459C" w:rsidRPr="00191BAE" w14:paraId="591E8B7B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1A55655E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sort of treatment improvement.</w:t>
            </w:r>
          </w:p>
        </w:tc>
      </w:tr>
      <w:tr w:rsidR="00EF459C" w:rsidRPr="00191BAE" w14:paraId="588E05E6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03D9E0B4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raight legs</w:t>
            </w:r>
          </w:p>
        </w:tc>
      </w:tr>
      <w:tr w:rsidR="00EF459C" w:rsidRPr="00191BAE" w14:paraId="1CEA1559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5B851E59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w and accessible treatments which can help resolve my symptoms/comorbidities, allowing me to live my desired lifestyle.</w:t>
            </w:r>
          </w:p>
        </w:tc>
      </w:tr>
      <w:tr w:rsidR="00EF459C" w:rsidRPr="00191BAE" w14:paraId="05CBE4A1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5B41C914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rosumab to be approved by the PBS for children and adults to help secure a healthy and pain-fee future.</w:t>
            </w:r>
          </w:p>
        </w:tc>
      </w:tr>
      <w:tr w:rsidR="00EF459C" w:rsidRPr="00191BAE" w14:paraId="1CF2DB90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7A0E983A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chance to grow and run as fast as my friends</w:t>
            </w:r>
          </w:p>
        </w:tc>
      </w:tr>
      <w:tr w:rsidR="00EF459C" w:rsidRPr="00191BAE" w14:paraId="7BAAB0D7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2BDDEBC5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cess to new treatment for children and adults</w:t>
            </w:r>
          </w:p>
        </w:tc>
      </w:tr>
      <w:tr w:rsidR="00EF459C" w:rsidRPr="00191BAE" w14:paraId="1D45F666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5E4F24DC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ailability of treatment for all</w:t>
            </w:r>
          </w:p>
        </w:tc>
      </w:tr>
      <w:tr w:rsidR="00EF459C" w:rsidRPr="00191BAE" w14:paraId="48E3BDB5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200A5ECE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re awareness in the community and more alternative treatments for thos that have XLH.</w:t>
            </w:r>
          </w:p>
        </w:tc>
      </w:tr>
      <w:tr w:rsidR="00EF459C" w:rsidRPr="00191BAE" w14:paraId="47311BD0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63F19D6C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tter treatment with less side effects</w:t>
            </w:r>
          </w:p>
        </w:tc>
      </w:tr>
      <w:tr w:rsidR="00EF459C" w:rsidRPr="00191BAE" w14:paraId="50A28A94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4204E3C3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 hope everyone can be reached with medicare the new treatment for XLH</w:t>
            </w:r>
          </w:p>
        </w:tc>
      </w:tr>
      <w:tr w:rsidR="00EF459C" w:rsidRPr="00191BAE" w14:paraId="6F37132D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06AB2856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ysvita being available to all of us, especially for our children who deserve a better quality of life than we had</w:t>
            </w:r>
          </w:p>
        </w:tc>
      </w:tr>
      <w:tr w:rsidR="00EF459C" w:rsidRPr="00191BAE" w14:paraId="06B5D02F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2EE79E6F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ysvita gets approved by the PBS as the xlh community needs it! Many other countries have approved it, Australia can't be left behind! Xlh is a serious rare disease that impact people's life and their mental health. We need to give all patients the best treatment available, which is Crysvita, to give them hope to live a normal life, like everyone deserves</w:t>
            </w:r>
          </w:p>
        </w:tc>
      </w:tr>
      <w:tr w:rsidR="00EF459C" w:rsidRPr="00191BAE" w14:paraId="0FEEDC18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080055F9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t my son, and all the other Australian kids and adults, on Crysvita as soon as possible, so they can have a normal life</w:t>
            </w:r>
          </w:p>
        </w:tc>
      </w:tr>
      <w:tr w:rsidR="00EF459C" w:rsidRPr="00191BAE" w14:paraId="5C46F06D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597E45C1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To get Crysvita on the PBS asap!! We need this life changing treatment, we can't wait any longer please!</w:t>
            </w:r>
          </w:p>
        </w:tc>
      </w:tr>
      <w:tr w:rsidR="00EF459C" w:rsidRPr="00191BAE" w14:paraId="2FB61947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28827458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tter understanding from medical professionals regarding pain experienced in daily life and new accessible treatments for all age groups</w:t>
            </w:r>
          </w:p>
        </w:tc>
      </w:tr>
      <w:tr w:rsidR="00EF459C" w:rsidRPr="00191BAE" w14:paraId="7CC4015B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77F4934E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eatment with fewer side effects which can resolve my symptoms</w:t>
            </w:r>
          </w:p>
        </w:tc>
      </w:tr>
      <w:tr w:rsidR="00EF459C" w:rsidRPr="00191BAE" w14:paraId="51BA5A89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0675012A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crysvita to be approved by the public health system,so my parents (who otherwise couldn't afford it) could provided it to me</w:t>
            </w:r>
          </w:p>
        </w:tc>
      </w:tr>
      <w:tr w:rsidR="00EF459C" w:rsidRPr="00191BAE" w14:paraId="4FBDC13B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75300F09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 cure/a treatment that helps everyone to live a healthy life without bullying. A cure/treatment that is covered by the government and it is available to everyone, no mater the age, gender, ethnicity, background and passport.</w:t>
            </w:r>
          </w:p>
        </w:tc>
      </w:tr>
      <w:tr w:rsidR="00EF459C" w:rsidRPr="00191BAE" w14:paraId="5FD74126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3DAAE31A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re accessible, compassionate care by GPs and public services. Better education and understanding of the condition and the impacts of day-to-day life. Accessibility of services and mediciations such as Burosomab at low-cost for adults and children alike.</w:t>
            </w:r>
          </w:p>
        </w:tc>
      </w:tr>
      <w:tr w:rsidR="00EF459C" w:rsidRPr="00191BAE" w14:paraId="5C3B0B56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5FEB2D70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ysvita to be approved by the PBS</w:t>
            </w:r>
          </w:p>
        </w:tc>
      </w:tr>
      <w:tr w:rsidR="00EF459C" w:rsidRPr="00191BAE" w14:paraId="7C98FBCC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602EC06D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tter treatment. better medication be approved and finanically cost effective for patiens</w:t>
            </w:r>
          </w:p>
        </w:tc>
      </w:tr>
      <w:tr w:rsidR="00EF459C" w:rsidRPr="00191BAE" w14:paraId="7AA07BD8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1400B806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w medication available to all who have XLH and be cost effective financlally to those, better opportunities to be listened too</w:t>
            </w:r>
          </w:p>
        </w:tc>
      </w:tr>
      <w:tr w:rsidR="00EF459C" w:rsidRPr="00191BAE" w14:paraId="3B771310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79BBFA1D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eryone can have a chance to be treated with crysvita</w:t>
            </w:r>
          </w:p>
        </w:tc>
      </w:tr>
      <w:tr w:rsidR="00EF459C" w:rsidRPr="00191BAE" w14:paraId="760DCEB0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62230F46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ysvita being approved for everyone to get it at an acceptable price! We need this life changing treatment!</w:t>
            </w:r>
          </w:p>
        </w:tc>
      </w:tr>
      <w:tr w:rsidR="00EF459C" w:rsidRPr="00191BAE" w14:paraId="61B2B5AC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0ABF231D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new treatment crysvita to get approved asap for everyone, especially our children. There isn't nothing else we could ask for.</w:t>
            </w:r>
          </w:p>
        </w:tc>
      </w:tr>
      <w:tr w:rsidR="00EF459C" w:rsidRPr="00191BAE" w14:paraId="667040B0" w14:textId="77777777" w:rsidTr="00EF459C">
        <w:trPr>
          <w:trHeight w:val="300"/>
        </w:trPr>
        <w:tc>
          <w:tcPr>
            <w:tcW w:w="10466" w:type="dxa"/>
            <w:noWrap/>
            <w:hideMark/>
          </w:tcPr>
          <w:p w14:paraId="1FF072C9" w14:textId="77777777" w:rsidR="00EF459C" w:rsidRPr="00191BAE" w:rsidRDefault="00EF459C" w:rsidP="008F6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ysvita to be paid by the government because my parents can't afford it</w:t>
            </w:r>
          </w:p>
        </w:tc>
      </w:tr>
    </w:tbl>
    <w:p w14:paraId="0AD83DEC" w14:textId="77777777" w:rsidR="00EF459C" w:rsidRDefault="00EF459C"/>
    <w:sectPr w:rsidR="00EF459C" w:rsidSect="00753C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9C"/>
    <w:rsid w:val="00001835"/>
    <w:rsid w:val="000245F3"/>
    <w:rsid w:val="00062370"/>
    <w:rsid w:val="00072BDF"/>
    <w:rsid w:val="000A09DC"/>
    <w:rsid w:val="000E3B50"/>
    <w:rsid w:val="00106215"/>
    <w:rsid w:val="0016308A"/>
    <w:rsid w:val="0016410C"/>
    <w:rsid w:val="00211A2E"/>
    <w:rsid w:val="0027093E"/>
    <w:rsid w:val="00280CC0"/>
    <w:rsid w:val="002A3D1D"/>
    <w:rsid w:val="002B3DED"/>
    <w:rsid w:val="002C1A26"/>
    <w:rsid w:val="003124C8"/>
    <w:rsid w:val="003127F7"/>
    <w:rsid w:val="0034201B"/>
    <w:rsid w:val="003634B9"/>
    <w:rsid w:val="00405108"/>
    <w:rsid w:val="00411F79"/>
    <w:rsid w:val="0043625A"/>
    <w:rsid w:val="00446C3D"/>
    <w:rsid w:val="00470670"/>
    <w:rsid w:val="00472298"/>
    <w:rsid w:val="00476191"/>
    <w:rsid w:val="004B5A88"/>
    <w:rsid w:val="004C46FC"/>
    <w:rsid w:val="00520747"/>
    <w:rsid w:val="00532E2F"/>
    <w:rsid w:val="00573E65"/>
    <w:rsid w:val="005D2685"/>
    <w:rsid w:val="005F250E"/>
    <w:rsid w:val="00605871"/>
    <w:rsid w:val="00617928"/>
    <w:rsid w:val="00626ACD"/>
    <w:rsid w:val="00671DC3"/>
    <w:rsid w:val="006844EC"/>
    <w:rsid w:val="00694207"/>
    <w:rsid w:val="006A6C8D"/>
    <w:rsid w:val="006B2F78"/>
    <w:rsid w:val="006D0AAD"/>
    <w:rsid w:val="006F056D"/>
    <w:rsid w:val="00703C76"/>
    <w:rsid w:val="007311B3"/>
    <w:rsid w:val="0073415C"/>
    <w:rsid w:val="00734644"/>
    <w:rsid w:val="00741F20"/>
    <w:rsid w:val="00753CA5"/>
    <w:rsid w:val="00772E15"/>
    <w:rsid w:val="007A45BF"/>
    <w:rsid w:val="0081352F"/>
    <w:rsid w:val="008A4BF9"/>
    <w:rsid w:val="008E3F90"/>
    <w:rsid w:val="009018E1"/>
    <w:rsid w:val="00902D09"/>
    <w:rsid w:val="009B49A1"/>
    <w:rsid w:val="009D2D14"/>
    <w:rsid w:val="00A01DFD"/>
    <w:rsid w:val="00A15F41"/>
    <w:rsid w:val="00A822A7"/>
    <w:rsid w:val="00A87949"/>
    <w:rsid w:val="00AB203F"/>
    <w:rsid w:val="00AC2054"/>
    <w:rsid w:val="00AE7913"/>
    <w:rsid w:val="00B24CE0"/>
    <w:rsid w:val="00BA2A18"/>
    <w:rsid w:val="00BA3CB4"/>
    <w:rsid w:val="00BD5A6E"/>
    <w:rsid w:val="00C22BEC"/>
    <w:rsid w:val="00C82C67"/>
    <w:rsid w:val="00CA20A1"/>
    <w:rsid w:val="00CF0A41"/>
    <w:rsid w:val="00D23C1E"/>
    <w:rsid w:val="00D34782"/>
    <w:rsid w:val="00D5260E"/>
    <w:rsid w:val="00D54F0C"/>
    <w:rsid w:val="00D7049D"/>
    <w:rsid w:val="00DA22B5"/>
    <w:rsid w:val="00DE0771"/>
    <w:rsid w:val="00DF4197"/>
    <w:rsid w:val="00E15206"/>
    <w:rsid w:val="00E26D0D"/>
    <w:rsid w:val="00E33A35"/>
    <w:rsid w:val="00E43448"/>
    <w:rsid w:val="00ED0263"/>
    <w:rsid w:val="00EF459C"/>
    <w:rsid w:val="00F00F3B"/>
    <w:rsid w:val="00F17B7A"/>
    <w:rsid w:val="00F81F81"/>
    <w:rsid w:val="00F90D84"/>
    <w:rsid w:val="00FD0DDF"/>
    <w:rsid w:val="00FF3BE2"/>
    <w:rsid w:val="00FF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9D54C"/>
  <w15:chartTrackingRefBased/>
  <w15:docId w15:val="{D98B26DB-D028-8E49-8767-A22E3E2BE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9</Words>
  <Characters>4262</Characters>
  <Application>Microsoft Office Word</Application>
  <DocSecurity>0</DocSecurity>
  <Lines>71</Lines>
  <Paragraphs>12</Paragraphs>
  <ScaleCrop>false</ScaleCrop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aw</dc:creator>
  <cp:keywords/>
  <dc:description/>
  <cp:lastModifiedBy>Jessica Law</cp:lastModifiedBy>
  <cp:revision>2</cp:revision>
  <dcterms:created xsi:type="dcterms:W3CDTF">2024-02-23T01:08:00Z</dcterms:created>
  <dcterms:modified xsi:type="dcterms:W3CDTF">2024-05-01T03:11:00Z</dcterms:modified>
</cp:coreProperties>
</file>